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16D5" w:rsidRPr="003B259C" w:rsidRDefault="00A616D5" w:rsidP="00A616D5">
      <w:pPr>
        <w:pStyle w:val="MDPI13authornames"/>
        <w:rPr>
          <w:b/>
          <w:bCs/>
        </w:rPr>
      </w:pPr>
      <w:bookmarkStart w:id="0" w:name="_Hlk107356742"/>
      <w:r w:rsidRPr="003B259C">
        <w:rPr>
          <w:b/>
          <w:bCs/>
        </w:rPr>
        <w:t>T</w:t>
      </w:r>
      <w:r w:rsidRPr="003B259C">
        <w:rPr>
          <w:rFonts w:hint="eastAsia"/>
          <w:b/>
          <w:bCs/>
        </w:rPr>
        <w:t>able</w:t>
      </w:r>
      <w:r w:rsidRPr="003B259C">
        <w:rPr>
          <w:b/>
          <w:bCs/>
        </w:rPr>
        <w:t xml:space="preserve"> S4. </w:t>
      </w:r>
      <w:r w:rsidRPr="003B259C">
        <w:t>Regulated metabolites identified in plasma between M group vs. T group.</w:t>
      </w:r>
    </w:p>
    <w:tbl>
      <w:tblPr>
        <w:tblW w:w="14142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1275"/>
        <w:gridCol w:w="1242"/>
        <w:gridCol w:w="1877"/>
        <w:gridCol w:w="1667"/>
        <w:gridCol w:w="1026"/>
        <w:gridCol w:w="850"/>
        <w:gridCol w:w="1101"/>
        <w:gridCol w:w="2268"/>
        <w:gridCol w:w="1276"/>
      </w:tblGrid>
      <w:tr w:rsidR="00A616D5" w:rsidRPr="00683073" w:rsidTr="002F0135">
        <w:trPr>
          <w:trHeight w:val="300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bookmarkStart w:id="1" w:name="_Hlk107356754"/>
            <w:bookmarkEnd w:id="0"/>
            <w:r w:rsidRPr="00683073">
              <w:t>NO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RT</w:t>
            </w:r>
          </w:p>
          <w:p w:rsidR="00A616D5" w:rsidRPr="00683073" w:rsidRDefault="00A616D5" w:rsidP="002F0135">
            <w:pPr>
              <w:pStyle w:val="MDPI13authornames"/>
            </w:pPr>
            <w:r w:rsidRPr="00683073">
              <w:t>(min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M/Z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Adduct</w:t>
            </w: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Metabolites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Formula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Fold change</w:t>
            </w:r>
            <w:r>
              <w:t>(M/T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VIP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P-valu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MS/MS fragment ion (m/z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proofErr w:type="spellStart"/>
            <w:r w:rsidRPr="00683073">
              <w:t>Δppm</w:t>
            </w:r>
            <w:proofErr w:type="spellEnd"/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82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46.16475</w:t>
            </w:r>
          </w:p>
        </w:tc>
        <w:tc>
          <w:tcPr>
            <w:tcW w:w="12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Spermidine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7H19N3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32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664</w:t>
            </w: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43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46.16, 129.14, 112.11, 72.08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.902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61.045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(2R-3S)-2,3-Dimethylmalat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6H10O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9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61.05, 131.04, 113.02, 95.01, 85.03, 7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269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13.024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-Hydroxy-2,4-pentadienoat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5H6O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4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13.02, 85.03, 57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643</w:t>
            </w:r>
          </w:p>
        </w:tc>
      </w:tr>
      <w:tr w:rsidR="00A616D5" w:rsidRPr="00683073" w:rsidTr="002F013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01.024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Succinic Semialdehyd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4H6O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2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01.24, 83.01, 73.03, 71.01, 59.01, 55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0.190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04.106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holin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5H13N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5.6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04.11, 6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.888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45.061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Glutamin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5H10N2O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5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45.06, 127.05, 109.04, 101.07, 84.05, 74.02, 58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7.110</w:t>
            </w:r>
          </w:p>
        </w:tc>
      </w:tr>
      <w:tr w:rsidR="00A616D5" w:rsidRPr="00683073" w:rsidTr="002F013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32.101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Isoleucin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6H13NO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.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5.6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32.10, 86.10, 69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402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61.144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Gamma-Glu-Leu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11H20N2O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0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61.14, 244.12, 132.10, 86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7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7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00.291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Sphingosin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18H37NO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0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00.29, 282.28, 264.27, 95.09, 8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5.575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7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13.238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2,13-Dihom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18H34O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.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0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13.24, 295.23, 277.22, 183.14, 129.09, 99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4.386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7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91.285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Deoxycholic aci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24H40O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3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91.29, 345.28, 327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504</w:t>
            </w:r>
          </w:p>
        </w:tc>
      </w:tr>
      <w:tr w:rsidR="00A616D5" w:rsidRPr="00683073" w:rsidTr="002F013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lastRenderedPageBreak/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8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400.339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proofErr w:type="spellStart"/>
            <w:r w:rsidRPr="00683073">
              <w:t>Palmitoylcarnitine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23H45NO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.5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.1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400.34, 341.27, 239.24, 193.05, 144.10, 129.08, 85.03, 6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7.482</w:t>
            </w:r>
          </w:p>
        </w:tc>
      </w:tr>
      <w:tr w:rsidR="00A616D5" w:rsidRPr="00683073" w:rsidTr="002F013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8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426.356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proofErr w:type="spellStart"/>
            <w:r w:rsidRPr="00683073">
              <w:t>Oleoylcarnitine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25H47NO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7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426.36, 367.28, 297.21, 265.25, 241.14, 144.10, 85.03, 6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.437</w:t>
            </w:r>
          </w:p>
        </w:tc>
      </w:tr>
      <w:tr w:rsidR="00A616D5" w:rsidRPr="00683073" w:rsidTr="002F013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8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544.338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proofErr w:type="spellStart"/>
            <w:proofErr w:type="gramStart"/>
            <w:r w:rsidRPr="00683073">
              <w:t>LysoPC</w:t>
            </w:r>
            <w:proofErr w:type="spellEnd"/>
            <w:r w:rsidRPr="00683073">
              <w:t>(</w:t>
            </w:r>
            <w:proofErr w:type="gramEnd"/>
            <w:r w:rsidRPr="00683073">
              <w:t>20: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28H50NO7P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.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8.2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544.33, 526.33, 184.07, 125.00, 104.11, 86.10, 71.07, 6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.105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8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496.338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-Palmitoylglycerophosphocholin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24H50NO7P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2.8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496.34, 478.33, 184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.550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9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510.353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proofErr w:type="spellStart"/>
            <w:proofErr w:type="gramStart"/>
            <w:r w:rsidRPr="00683073">
              <w:t>LysoPC</w:t>
            </w:r>
            <w:proofErr w:type="spellEnd"/>
            <w:r w:rsidRPr="00683073">
              <w:t>(</w:t>
            </w:r>
            <w:proofErr w:type="gramEnd"/>
            <w:r w:rsidRPr="00683073">
              <w:t>17: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25H52NO7P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4.9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515.35, 492.34</w:t>
            </w:r>
            <w:proofErr w:type="gramStart"/>
            <w:r w:rsidRPr="00683073">
              <w:t>,  184.07</w:t>
            </w:r>
            <w:proofErr w:type="gramEnd"/>
            <w:r w:rsidRPr="00683073">
              <w:t>, 104.11, 86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.186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9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01.216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proofErr w:type="spellStart"/>
            <w:r w:rsidRPr="00683073">
              <w:t>Eicosapentaenoic</w:t>
            </w:r>
            <w:proofErr w:type="spellEnd"/>
            <w:r w:rsidRPr="00683073">
              <w:t xml:space="preserve"> aci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20H30O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8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01.22, 257.23, 203.18, 59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339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9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550.385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proofErr w:type="gramStart"/>
            <w:r w:rsidRPr="00683073">
              <w:t>PC(</w:t>
            </w:r>
            <w:proofErr w:type="gramEnd"/>
            <w:r w:rsidRPr="00683073">
              <w:t>18:1(9Z)e/2: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28H56NO7P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.1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550.39, 532.38, 184.07, 104.11, 86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773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9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27.233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Docosahexaenoic aci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22H32O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5.2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27.23, 283.24, 19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325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03.233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Arachidonic aci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20H32O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5.1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03.23, 285.22, 259.24, 231.21, 205.20, 177.17, 59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.968</w:t>
            </w:r>
          </w:p>
        </w:tc>
      </w:tr>
      <w:tr w:rsidR="00A616D5" w:rsidRPr="00683073" w:rsidTr="002F0135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71.227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6-Hydroxyhexadecanoic Aci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16H32O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7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4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71.23, 253.22, 225.22, 197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4.419</w:t>
            </w:r>
          </w:p>
        </w:tc>
      </w:tr>
      <w:tr w:rsidR="00A616D5" w:rsidRPr="00683073" w:rsidTr="002F0135">
        <w:trPr>
          <w:trHeight w:val="6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0.3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29.24881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proofErr w:type="spellStart"/>
            <w:r w:rsidRPr="00683073">
              <w:t>DocosapentaenoicAcid</w:t>
            </w:r>
            <w:proofErr w:type="spellEnd"/>
            <w:r w:rsidRPr="00683073">
              <w:t>(22n-6)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22H34O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6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.435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2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29.25, 299.24, 285.26, 231.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627</w:t>
            </w:r>
          </w:p>
        </w:tc>
      </w:tr>
      <w:tr w:rsidR="00A616D5" w:rsidRPr="00683073" w:rsidTr="002F0135">
        <w:trPr>
          <w:trHeight w:val="600"/>
        </w:trPr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23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0.59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31.26447</w:t>
            </w:r>
          </w:p>
        </w:tc>
        <w:tc>
          <w:tcPr>
            <w:tcW w:w="12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proofErr w:type="spellStart"/>
            <w:r w:rsidRPr="00683073">
              <w:t>Adrenic</w:t>
            </w:r>
            <w:proofErr w:type="spellEnd"/>
            <w:r w:rsidRPr="00683073">
              <w:t xml:space="preserve"> acid</w:t>
            </w:r>
          </w:p>
        </w:tc>
        <w:tc>
          <w:tcPr>
            <w:tcW w:w="16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C22H36O2</w:t>
            </w:r>
          </w:p>
        </w:tc>
        <w:tc>
          <w:tcPr>
            <w:tcW w:w="10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766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1.842</w:t>
            </w:r>
          </w:p>
        </w:tc>
        <w:tc>
          <w:tcPr>
            <w:tcW w:w="11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005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331.26, 313.25, 287.27, 59.01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D5" w:rsidRPr="00683073" w:rsidRDefault="00A616D5" w:rsidP="002F0135">
            <w:pPr>
              <w:pStyle w:val="MDPI13authornames"/>
            </w:pPr>
            <w:r w:rsidRPr="00683073">
              <w:t>0.653</w:t>
            </w:r>
          </w:p>
        </w:tc>
      </w:tr>
      <w:bookmarkEnd w:id="1"/>
    </w:tbl>
    <w:p w:rsidR="00A616D5" w:rsidRDefault="00A616D5" w:rsidP="00A616D5">
      <w:pPr>
        <w:spacing w:after="100" w:afterAutospacing="1"/>
      </w:pPr>
    </w:p>
    <w:sectPr w:rsidR="00A616D5" w:rsidSect="00A616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6D5"/>
    <w:rsid w:val="00A6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25FE6C-DD23-4B27-B310-15F7C45E8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6D5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A616D5"/>
    <w:pPr>
      <w:adjustRightInd w:val="0"/>
      <w:snapToGrid w:val="0"/>
      <w:spacing w:after="100" w:afterAutospacing="1"/>
    </w:pPr>
    <w:rPr>
      <w:rFonts w:ascii="Times New Roman" w:eastAsia="Times New Roman" w:hAnsi="Times New Roman" w:cs="Times New Roman"/>
      <w:color w:val="000000"/>
      <w:kern w:val="0"/>
      <w:sz w:val="24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280</Characters>
  <Application>Microsoft Office Word</Application>
  <DocSecurity>0</DocSecurity>
  <Lines>95</Lines>
  <Paragraphs>16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媛 张</dc:creator>
  <cp:keywords/>
  <dc:description/>
  <cp:lastModifiedBy>媛媛 张</cp:lastModifiedBy>
  <cp:revision>1</cp:revision>
  <dcterms:created xsi:type="dcterms:W3CDTF">2023-04-26T03:39:00Z</dcterms:created>
  <dcterms:modified xsi:type="dcterms:W3CDTF">2023-04-26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564f1d-6120-4978-955e-1987128587dc</vt:lpwstr>
  </property>
</Properties>
</file>